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BDAEF" w14:textId="72C02BBC" w:rsidR="002D3A62" w:rsidRPr="00F234C1" w:rsidRDefault="00F138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D3A62" w:rsidRPr="00F234C1">
        <w:rPr>
          <w:rFonts w:ascii="Times New Roman" w:hAnsi="Times New Roman" w:cs="Times New Roman"/>
          <w:sz w:val="24"/>
          <w:szCs w:val="24"/>
        </w:rPr>
        <w:t xml:space="preserve">Table </w:t>
      </w:r>
      <w:r w:rsidR="00FC460F">
        <w:rPr>
          <w:rFonts w:ascii="Times New Roman" w:hAnsi="Times New Roman" w:cs="Times New Roman"/>
          <w:sz w:val="24"/>
          <w:szCs w:val="24"/>
        </w:rPr>
        <w:t>2</w:t>
      </w:r>
      <w:r w:rsidR="00A37905" w:rsidRPr="00F234C1">
        <w:rPr>
          <w:rFonts w:ascii="Times New Roman" w:hAnsi="Times New Roman" w:cs="Times New Roman"/>
          <w:sz w:val="24"/>
          <w:szCs w:val="24"/>
        </w:rPr>
        <w:t xml:space="preserve"> Results of multiple factor Cox regression analyses.</w:t>
      </w:r>
    </w:p>
    <w:tbl>
      <w:tblPr>
        <w:tblW w:w="28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242"/>
      </w:tblGrid>
      <w:tr w:rsidR="002D3A62" w:rsidRPr="002D3A62" w14:paraId="2B069161" w14:textId="77777777" w:rsidTr="00A37905">
        <w:trPr>
          <w:trHeight w:val="27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09BA" w14:textId="77777777" w:rsidR="002D3A62" w:rsidRPr="00F234C1" w:rsidRDefault="002D3A62" w:rsidP="00A3790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DABF" w14:textId="77777777" w:rsidR="002D3A62" w:rsidRPr="00F234C1" w:rsidRDefault="002D3A62" w:rsidP="00A3790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</w:tr>
      <w:tr w:rsidR="002D3A62" w:rsidRPr="002D3A62" w14:paraId="087ACA37" w14:textId="77777777" w:rsidTr="00A37905">
        <w:trPr>
          <w:trHeight w:val="278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055D" w14:textId="77777777" w:rsidR="002D3A62" w:rsidRPr="00F234C1" w:rsidRDefault="002D3A62" w:rsidP="00A3790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936E" w14:textId="77777777" w:rsidR="002D3A62" w:rsidRPr="00F234C1" w:rsidRDefault="002D3A62" w:rsidP="00A379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2117</w:t>
            </w:r>
          </w:p>
        </w:tc>
      </w:tr>
      <w:tr w:rsidR="002D3A62" w:rsidRPr="002D3A62" w14:paraId="6B6627E6" w14:textId="77777777" w:rsidTr="00A37905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AC5EFE" w14:textId="77777777" w:rsidR="002D3A62" w:rsidRPr="00F234C1" w:rsidRDefault="002D3A62" w:rsidP="00A3790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4C52D43" w14:textId="77777777" w:rsidR="002D3A62" w:rsidRPr="00F234C1" w:rsidRDefault="002D3A62" w:rsidP="00A379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025</w:t>
            </w:r>
          </w:p>
        </w:tc>
      </w:tr>
      <w:tr w:rsidR="002D3A62" w:rsidRPr="002D3A62" w14:paraId="3B3F23A8" w14:textId="77777777" w:rsidTr="00A37905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15841C" w14:textId="77777777" w:rsidR="002D3A62" w:rsidRPr="00F234C1" w:rsidRDefault="002D3A62" w:rsidP="00A3790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1C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97A1331" w14:textId="77777777" w:rsidR="002D3A62" w:rsidRPr="00F234C1" w:rsidRDefault="002D3A62" w:rsidP="00A379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901</w:t>
            </w:r>
          </w:p>
        </w:tc>
      </w:tr>
      <w:tr w:rsidR="002D3A62" w:rsidRPr="002D3A62" w14:paraId="2DA6E49D" w14:textId="77777777" w:rsidTr="00A37905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47AA3E" w14:textId="77777777" w:rsidR="002D3A62" w:rsidRPr="00F234C1" w:rsidRDefault="002D3A62" w:rsidP="00A3790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85AC791" w14:textId="77777777" w:rsidR="002D3A62" w:rsidRPr="00F234C1" w:rsidRDefault="002D3A62" w:rsidP="00A379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7607</w:t>
            </w:r>
          </w:p>
        </w:tc>
      </w:tr>
      <w:tr w:rsidR="002D3A62" w:rsidRPr="002D3A62" w14:paraId="17EF720D" w14:textId="77777777" w:rsidTr="00A37905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9D2237" w14:textId="77777777" w:rsidR="002D3A62" w:rsidRPr="00F234C1" w:rsidRDefault="002D3A62" w:rsidP="00A3790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G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5368741" w14:textId="77777777" w:rsidR="002D3A62" w:rsidRPr="00F234C1" w:rsidRDefault="002D3A62" w:rsidP="00A379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634</w:t>
            </w:r>
          </w:p>
        </w:tc>
      </w:tr>
      <w:tr w:rsidR="002D3A62" w:rsidRPr="002D3A62" w14:paraId="07CFA4E2" w14:textId="77777777" w:rsidTr="00A37905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F7215B" w14:textId="77777777" w:rsidR="002D3A62" w:rsidRPr="00F234C1" w:rsidRDefault="002D3A62" w:rsidP="00A3790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C78895" w14:textId="77777777" w:rsidR="002D3A62" w:rsidRPr="00F234C1" w:rsidRDefault="002D3A62" w:rsidP="00A379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7048</w:t>
            </w:r>
          </w:p>
        </w:tc>
      </w:tr>
      <w:tr w:rsidR="002D3A62" w:rsidRPr="002D3A62" w14:paraId="761F41CB" w14:textId="77777777" w:rsidTr="00A37905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F52308" w14:textId="77777777" w:rsidR="002D3A62" w:rsidRPr="00F234C1" w:rsidRDefault="002D3A62" w:rsidP="00A3790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RC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E4DB4D6" w14:textId="77777777" w:rsidR="002D3A62" w:rsidRPr="00F234C1" w:rsidRDefault="002D3A62" w:rsidP="00A379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6439</w:t>
            </w:r>
          </w:p>
        </w:tc>
      </w:tr>
      <w:tr w:rsidR="002D3A62" w:rsidRPr="002D3A62" w14:paraId="4FF14BF1" w14:textId="77777777" w:rsidTr="00A37905">
        <w:trPr>
          <w:trHeight w:val="27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2BF099" w14:textId="77777777" w:rsidR="002D3A62" w:rsidRPr="00F234C1" w:rsidRDefault="002D3A62" w:rsidP="00A3790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8B9EE21" w14:textId="77777777" w:rsidR="002D3A62" w:rsidRPr="00F234C1" w:rsidRDefault="002D3A62" w:rsidP="00A379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34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902</w:t>
            </w:r>
          </w:p>
        </w:tc>
      </w:tr>
    </w:tbl>
    <w:p w14:paraId="4C3D0270" w14:textId="77777777" w:rsidR="00E65E1D" w:rsidRDefault="00E65E1D"/>
    <w:sectPr w:rsidR="00E65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7BAE1" w14:textId="77777777" w:rsidR="000B5775" w:rsidRDefault="000B5775" w:rsidP="002D3A62">
      <w:r>
        <w:separator/>
      </w:r>
    </w:p>
  </w:endnote>
  <w:endnote w:type="continuationSeparator" w:id="0">
    <w:p w14:paraId="3680AA3B" w14:textId="77777777" w:rsidR="000B5775" w:rsidRDefault="000B5775" w:rsidP="002D3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CB25F" w14:textId="77777777" w:rsidR="000B5775" w:rsidRDefault="000B5775" w:rsidP="002D3A62">
      <w:r>
        <w:separator/>
      </w:r>
    </w:p>
  </w:footnote>
  <w:footnote w:type="continuationSeparator" w:id="0">
    <w:p w14:paraId="008D4ED1" w14:textId="77777777" w:rsidR="000B5775" w:rsidRDefault="000B5775" w:rsidP="002D3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1D4"/>
    <w:rsid w:val="000B5775"/>
    <w:rsid w:val="002A65BB"/>
    <w:rsid w:val="002D3A62"/>
    <w:rsid w:val="009241D4"/>
    <w:rsid w:val="00A37905"/>
    <w:rsid w:val="00B61BDA"/>
    <w:rsid w:val="00CD6876"/>
    <w:rsid w:val="00E65E1D"/>
    <w:rsid w:val="00F138A3"/>
    <w:rsid w:val="00F234C1"/>
    <w:rsid w:val="00FC4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A556B"/>
  <w15:chartTrackingRefBased/>
  <w15:docId w15:val="{569626E9-AF16-491B-8987-C304E319D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A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3A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3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3A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1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鑫</dc:creator>
  <cp:keywords/>
  <dc:description/>
  <cp:lastModifiedBy>江 鑫</cp:lastModifiedBy>
  <cp:revision>5</cp:revision>
  <dcterms:created xsi:type="dcterms:W3CDTF">2023-08-09T07:07:00Z</dcterms:created>
  <dcterms:modified xsi:type="dcterms:W3CDTF">2023-09-13T14:52:00Z</dcterms:modified>
</cp:coreProperties>
</file>